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5E82E707" w:rsidP="3833478B" w:rsidRDefault="5E82E707" w14:paraId="0DC2FFE1" w14:textId="4F962CBE">
      <w:pPr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</w:pPr>
      <w:r w:rsidRPr="3833478B" w:rsidR="5E82E707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                               </w:t>
      </w:r>
      <w:r w:rsidRPr="3833478B" w:rsidR="6EB16CFF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Supplementary</w:t>
      </w:r>
      <w:r w:rsidRPr="3833478B" w:rsidR="6EB16CFF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file</w:t>
      </w:r>
      <w:r w:rsidRPr="3833478B" w:rsidR="40095E5D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</w:t>
      </w:r>
      <w:r w:rsidRPr="3833478B" w:rsidR="0979BCA9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3</w:t>
      </w:r>
      <w:r w:rsidRPr="3833478B" w:rsidR="6EB16CFF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(re: </w:t>
      </w:r>
      <w:r w:rsidRPr="3833478B" w:rsidR="19CE671C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3.2.</w:t>
      </w:r>
      <w:r w:rsidRPr="3833478B" w:rsidR="43426940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)</w:t>
      </w:r>
      <w:r w:rsidRPr="3833478B" w:rsidR="19CE671C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HPA </w:t>
      </w:r>
      <w:r w:rsidRPr="3833478B" w:rsidR="19CE671C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axis</w:t>
      </w:r>
      <w:r w:rsidRPr="3833478B" w:rsidR="19CE671C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</w:t>
      </w:r>
      <w:r w:rsidRPr="3833478B" w:rsidR="19CE671C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impact</w:t>
      </w:r>
      <w:r w:rsidRPr="3833478B" w:rsidR="19CE671C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on </w:t>
      </w:r>
      <w:r w:rsidRPr="3833478B" w:rsidR="19CE671C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liver</w:t>
      </w:r>
      <w:r w:rsidRPr="3833478B" w:rsidR="19CE671C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in non-CS </w:t>
      </w:r>
      <w:r w:rsidRPr="3833478B" w:rsidR="19CE671C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subjects</w:t>
      </w:r>
      <w:r w:rsidRPr="3833478B" w:rsidR="19CE671C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.</w:t>
      </w:r>
    </w:p>
    <w:p w:rsidR="5980B9D6" w:rsidP="5980B9D6" w:rsidRDefault="5980B9D6" w14:paraId="082680E5" w14:textId="646F512C">
      <w:pPr>
        <w:pStyle w:val="Normal"/>
      </w:pPr>
    </w:p>
    <w:p w:rsidR="5980B9D6" w:rsidP="5980B9D6" w:rsidRDefault="5980B9D6" w14:paraId="67895980" w14:textId="076B7F8B">
      <w:pPr>
        <w:pStyle w:val="Normal"/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</w:pPr>
    </w:p>
    <w:tbl>
      <w:tblPr>
        <w:tblStyle w:val="TableNormal"/>
        <w:bidiVisual w:val="0"/>
        <w:tblW w:w="0" w:type="auto"/>
        <w:tblInd w:w="-675" w:type="dxa"/>
        <w:tblLayout w:type="fixed"/>
        <w:tblLook w:val="0620" w:firstRow="1" w:lastRow="0" w:firstColumn="0" w:lastColumn="0" w:noHBand="1" w:noVBand="1"/>
      </w:tblPr>
      <w:tblGrid>
        <w:gridCol w:w="4473"/>
        <w:gridCol w:w="1542"/>
        <w:gridCol w:w="1887"/>
        <w:gridCol w:w="1932"/>
        <w:gridCol w:w="2010"/>
      </w:tblGrid>
      <w:tr w:rsidR="5980B9D6" w:rsidTr="667435B9" w14:paraId="0D51E51F">
        <w:trPr>
          <w:trHeight w:val="300"/>
        </w:trPr>
        <w:tc>
          <w:tcPr>
            <w:tcW w:w="447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A1DCABD" w14:textId="0FEA2F24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tudy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: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7E94EC9D" w14:textId="79065B34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tudy type:</w:t>
            </w:r>
          </w:p>
        </w:tc>
        <w:tc>
          <w:tcPr>
            <w:tcW w:w="18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C515FFA" w14:textId="3CE5842A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vestigated groups:</w:t>
            </w:r>
          </w:p>
        </w:tc>
        <w:tc>
          <w:tcPr>
            <w:tcW w:w="19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5B92C158" w14:textId="681D26C5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vestigated parameters:</w:t>
            </w:r>
          </w:p>
        </w:tc>
        <w:tc>
          <w:tcPr>
            <w:tcW w:w="201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5B6F4E0F" w14:textId="4571C6A2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esults:</w:t>
            </w:r>
          </w:p>
        </w:tc>
      </w:tr>
      <w:tr w:rsidR="5980B9D6" w:rsidTr="667435B9" w14:paraId="10FFA7B4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7F4E1877" w14:textId="41585D11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ACTH-LIVER 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35D6F41" w14:textId="63260D82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36895478" w14:textId="5DEAE605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591E404B" w14:textId="099299E4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200B979C" w14:textId="20401FC8">
            <w:pPr>
              <w:spacing w:before="0" w:beforeAutospacing="off" w:after="0" w:afterAutospacing="off"/>
              <w:ind w:left="-108" w:right="0"/>
            </w:pPr>
          </w:p>
        </w:tc>
      </w:tr>
      <w:tr w:rsidR="5980B9D6" w:rsidTr="667435B9" w14:paraId="11D99319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266FF645" w:rsidP="667435B9" w:rsidRDefault="266FF645" w14:paraId="50DAAE0D" w14:textId="3AC6FDD3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67435B9" w:rsidR="48B4FDA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BONGIOVANNI AM, BLONDHEIM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SH, </w:t>
            </w:r>
            <w:r w:rsidRPr="667435B9" w:rsidR="7009BA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 </w:t>
            </w:r>
            <w:r w:rsidRPr="667435B9" w:rsidR="7009BA1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EISENMENGER WJ, KUNKEL HG.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ffects of ACTH in patients with liver disease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J Clin Invest. 1950 Jun;29(6):798. PMID: 15436683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4071F4B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(151)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29BC4195" w14:textId="5E89F11A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terventional</w:t>
            </w: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33F95371" w14:textId="5DA9A303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Patients with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iver cirrhosis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N: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7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) treated with ACTH administration. </w:t>
            </w: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04515CAE" w14:textId="7626C559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Liver serum parameters evaluated in the course of ACTH administration (50-100mg daily for 6-21 days). </w:t>
            </w: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35B99915" w14:textId="5069C1F6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Patients with billiary cirrhosis and severe alcoholic cirrhosis with ascites didn’t show improvement.</w:t>
            </w:r>
          </w:p>
          <w:p w:rsidR="5980B9D6" w:rsidP="5980B9D6" w:rsidRDefault="5980B9D6" w14:paraId="0FE45836" w14:textId="2CBA74E7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6222185C" w14:textId="629E6991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4 females (age&lt;35) with cirrhosis of undetermined etiology showed bilirubin drop and albumine increase which persisted 6 weeks after therapy was stopped.   </w:t>
            </w:r>
          </w:p>
          <w:p w:rsidR="5980B9D6" w:rsidP="5980B9D6" w:rsidRDefault="5980B9D6" w14:paraId="000E91AC" w14:textId="29691C98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7E383D22" w14:textId="53298440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AE occured in 4 of the more severely ill patients: bloody ascites (N:2), elevation of fasting glycemia &gt;250mg% (N:2).</w:t>
            </w:r>
          </w:p>
        </w:tc>
      </w:tr>
      <w:tr w:rsidR="5980B9D6" w:rsidTr="667435B9" w14:paraId="2496F24C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38FEFD0E" w14:textId="2BC6FE74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24"/>
                <w:szCs w:val="24"/>
                <w:u w:val="none"/>
              </w:rPr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24"/>
                <w:szCs w:val="24"/>
                <w:u w:val="none"/>
              </w:rPr>
              <w:t>CORTISOL-LIVER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37583408" w14:textId="55719794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42EB643C" w14:textId="362AEBFE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31CB377A" w14:textId="16C1543C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59528BF4" w14:textId="6352EC1F">
            <w:pPr>
              <w:spacing w:before="0" w:beforeAutospacing="off" w:after="0" w:afterAutospacing="off"/>
              <w:ind w:left="-108" w:right="0"/>
            </w:pPr>
          </w:p>
        </w:tc>
      </w:tr>
      <w:tr w:rsidR="5980B9D6" w:rsidTr="667435B9" w14:paraId="456D23E0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0AB1F2D3" w14:textId="029ADB01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Zhang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J, Li J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ing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M, Chen Y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ua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Z.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ortisol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eripheral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Blood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redict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the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everit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nd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rognosi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atient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with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iver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ailur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t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90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ay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isk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Manag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ealthc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Policy. 2021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Oct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16;14:4311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-4319. doi: 10.2147/RMHP.S327440. PMID: 34703342; PMCID: PMC8528544. (</w:t>
            </w:r>
            <w:r w:rsidRPr="667435B9" w:rsidR="16E505C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135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)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03096B41" w14:textId="1E71642C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rospective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observational</w:t>
            </w: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7DAB1E1B" w14:textId="0FB8BCAD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Patients with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iver failure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N: 211) </w:t>
            </w: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5E085BDC" w14:textId="22350609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valuating 90 days prognosis based on serum cortisol.</w:t>
            </w: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4ABB4A45" w14:textId="71ACEBB1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The level of cortisol is correlated with the severity of liver failure and decreases with the aggravation of liver failure.</w:t>
            </w:r>
          </w:p>
          <w:p w:rsidR="5980B9D6" w:rsidP="5980B9D6" w:rsidRDefault="5980B9D6" w14:paraId="39BD9946" w14:textId="73603C76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7EEA610A" w14:textId="7616D433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Survival group cortisol (339.26 ± 121.19 nmol/L) &gt;non-survival group cortisol (192.71 ± 67.23 nmol/L)</w:t>
            </w:r>
          </w:p>
        </w:tc>
      </w:tr>
      <w:tr w:rsidR="5980B9D6" w:rsidTr="667435B9" w14:paraId="38D24AB2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7A56748F" w14:textId="05BDED42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Guarnotta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V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Mineo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MI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Radellin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S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Pizzolant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G, Giordano C.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Dual-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relea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hydrocortison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improve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hepat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teatosi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i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patient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with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econdar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adrenal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insufficienc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: a real-life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tud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The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Adv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Endocrinol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Metab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. 2019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Aug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28;10:2042018819871169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do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: 10.1177/2042018819871169. PMID: 31489172; PMCID: PMC6713956. (</w:t>
            </w:r>
            <w:r w:rsidRPr="667435B9" w:rsidR="23A6512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152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)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1BB85083" w14:textId="4A4F680E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terventional</w:t>
            </w: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5B3AAE46" w14:textId="04B0CF05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Secondary adrenal insufficiency patients (N: 45)</w:t>
            </w: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352F2BF4" w14:textId="2D7C1F77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Impact of switching conventional HCT to dual-release HCT on liver steatosis based on HSI. </w:t>
            </w: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014E0AB4" w14:textId="1E7009D0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Dual-release HCT therapy resulted in improvement of LS based on HSI.</w:t>
            </w:r>
          </w:p>
        </w:tc>
      </w:tr>
      <w:tr w:rsidR="5980B9D6" w:rsidTr="667435B9" w14:paraId="120F0DE0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64895788" w14:textId="624CD61C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ubel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JM, Schmidt SA, Mason RA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aenle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MM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Oeztuerk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S, Koenig W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Boehm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BO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Kratze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W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Graete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T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lechtne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-Mors M; EMIL-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tudy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Group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.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Influence of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lasma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ortisol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nd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other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aborator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arameter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o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nonalcohol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att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iver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isea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orm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Metab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Res. 2015 Jun;47(7):479-84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o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: 10.1055/s-0034-1389982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pub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2014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Oct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8. PMID: 25295415. (</w:t>
            </w:r>
            <w:r w:rsidRPr="667435B9" w:rsidR="28F943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141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) 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3C634F00" w14:textId="558695CD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ross-sectional study</w:t>
            </w: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4A214D9E" w14:textId="5E62F19D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 326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healthy subjects </w:t>
            </w:r>
          </w:p>
          <w:p w:rsidR="5980B9D6" w:rsidP="5980B9D6" w:rsidRDefault="5980B9D6" w14:paraId="26BE8D96" w14:textId="013CCFF4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1F053E83" w14:textId="1AA1DC80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(49.9% women; age 41.5±12.7 years; BMI: females 24.9±5.1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kg/m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single"/>
                <w:vertAlign w:val="superscript"/>
              </w:rPr>
              <w:t>2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; males 26.2±4.2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kg/m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single"/>
                <w:vertAlign w:val="superscript"/>
              </w:rPr>
              <w:t>2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)</w:t>
            </w: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3A18C26" w14:textId="50C96DCE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Liver steatosis assessment in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SG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among healthy subjects. Evaluation of connection between cortisol level and presence of LS in healthy people.</w:t>
            </w: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18A08AD1" w14:textId="23C9B1BC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6.4% prevalence of LS in healthy subjects.</w:t>
            </w:r>
          </w:p>
          <w:p w:rsidR="5980B9D6" w:rsidP="5980B9D6" w:rsidRDefault="5980B9D6" w14:paraId="16870EF8" w14:textId="2E70EA37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2D2A3B16" w14:textId="3A926977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here was no association between serum cortisol concentration and presence of LS.</w:t>
            </w:r>
          </w:p>
        </w:tc>
      </w:tr>
      <w:tr w:rsidR="5980B9D6" w:rsidTr="667435B9" w14:paraId="431963D4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502C70C3" w14:textId="72DFAEA8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Targhe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G, Bertolini L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odella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S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Zoppin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G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Zenar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L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alezza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G.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ssociation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between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iver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istolog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nd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ortisol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ecretion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ubject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with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nonalcohol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att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iver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isea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li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ndocrinol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(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Oxf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). 2006 Mar;64(3):337-41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o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: 10.1111/j.1365-2265.2006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02466.x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PMID: 16487446. (</w:t>
            </w:r>
            <w:r w:rsidRPr="667435B9" w:rsidR="5A546F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138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)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4ECA1699" w14:textId="184C1B6E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ross sectional study</w:t>
            </w: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047CC466" w14:textId="085A3504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 overweight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patients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with LS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confirmed in biopsy </w:t>
            </w:r>
          </w:p>
          <w:p w:rsidR="5980B9D6" w:rsidP="5980B9D6" w:rsidRDefault="5980B9D6" w14:paraId="20472971" w14:textId="57A5A08A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age 46 ± 4 years, BMI 26·6 ± 1·6 kg/m2)</w:t>
            </w:r>
          </w:p>
          <w:p w:rsidR="5980B9D6" w:rsidP="5980B9D6" w:rsidRDefault="5980B9D6" w14:paraId="58FE8074" w14:textId="30177C7F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047A7911" w14:textId="1403D959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55EEF299" w14:textId="3D289997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0 overweight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subjects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without LS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control group)</w:t>
            </w:r>
          </w:p>
          <w:p w:rsidR="5980B9D6" w:rsidP="5980B9D6" w:rsidRDefault="5980B9D6" w14:paraId="6409CECE" w14:textId="097C8DA1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3AB88D4B" w14:textId="019D247C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age 46 ± 3 years, BMI 26·2 ± 1·8 kg/m2)</w:t>
            </w:r>
          </w:p>
          <w:p w:rsidR="5980B9D6" w:rsidP="5980B9D6" w:rsidRDefault="5980B9D6" w14:paraId="402C92E6" w14:textId="66A21B4E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3FC035BD" w14:textId="31207424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76579F7F" w14:textId="7FAABA2A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4 hour urine free cortisol (UFC), cortisol on 1mg DST, liver biopsy evaluation</w:t>
            </w: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52000B99" w14:textId="2A374CBD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 with LS had higher UFC (149 ± 24 vs. 90 ± 16 nmol/day) and higher postdex  suppression cortisol levels (32 ± 10 vs. 16 ± 7 nmol/l) than controls.</w:t>
            </w:r>
          </w:p>
          <w:p w:rsidR="5980B9D6" w:rsidP="5980B9D6" w:rsidRDefault="5980B9D6" w14:paraId="301649B4" w14:textId="5E51B389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5033FF43" w14:textId="04354F8C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FC and postdex suppression cortisol level correlated positively with liver inflammation and fibrosis rate.</w:t>
            </w:r>
          </w:p>
          <w:p w:rsidR="5980B9D6" w:rsidP="5980B9D6" w:rsidRDefault="5980B9D6" w14:paraId="3D6952DA" w14:textId="1C3E6A4B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11657EC5" w14:textId="3CA99FF2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FC and postdex suppression cortisol level was independent predictor of liver fibrosis, but not of LS.</w:t>
            </w:r>
          </w:p>
          <w:p w:rsidR="5980B9D6" w:rsidP="5980B9D6" w:rsidRDefault="5980B9D6" w14:paraId="433EE30F" w14:textId="18A727CF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0682737B" w14:textId="3BDE6675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esults suggest that patients with LS have chronic hypothalamic-pituitary axis overactivation.</w:t>
            </w:r>
          </w:p>
        </w:tc>
      </w:tr>
      <w:tr w:rsidR="5980B9D6" w:rsidTr="667435B9" w14:paraId="022C04A7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29D884E4" w14:textId="474C7624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Gurakuq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GC,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Stadlbaue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V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Stepa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V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Warnkros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H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Traune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M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Morbu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Addison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al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seltene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Ursache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fü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chronisch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erhöhte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Transaminase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[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Addison'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disea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a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a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rar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cau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of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chronicall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elevated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liver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enzyme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]. Z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Gastroenterol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. 2006 Feb;44(2):179-83. German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do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: 10.1055/s-2005-858976. PMID: 16456760. (</w:t>
            </w:r>
            <w:r w:rsidRPr="667435B9" w:rsidR="61E560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>153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de-DE"/>
              </w:rPr>
              <w:t xml:space="preserve">) 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1C5A9699" w14:textId="5DCCD287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ase report with brief literature overview.</w:t>
            </w: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7677D6FF" w14:textId="61F287BB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ddison’s disease</w:t>
            </w: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1212CAC6" w14:textId="221E0197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FTs elevation at baseline evaluation of patients with Addon’s disease</w:t>
            </w: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04A7F68" w14:textId="0CF7CA7F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Addison's disease is a rare but fully reversible cause for elevated liver enzymes.</w:t>
            </w:r>
          </w:p>
        </w:tc>
      </w:tr>
      <w:tr w:rsidR="5980B9D6" w:rsidTr="667435B9" w14:paraId="74CE2F6C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11C251FA" w14:textId="5DA53C04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Targhe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G, Bertolini L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Zoppin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G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Zenar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L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alezza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G.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elationship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of non-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lcohol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epat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teatosi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to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ortisol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ecretion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n diet-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ontrolled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Typ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2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iabet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atient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iabet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Med. 2005 Sep;22(9):1146-50. doi: 10.1111/j.1464-5491.2005.01583.x. PMID: 16108840. (</w:t>
            </w:r>
            <w:r w:rsidRPr="667435B9" w:rsidR="03A50C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139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)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4F1F439B" w14:textId="297D70E0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ross-sectional studies</w:t>
            </w: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4AFB4E02" w14:textId="0C341383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0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patients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Mt2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with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S</w:t>
            </w:r>
          </w:p>
          <w:p w:rsidR="5980B9D6" w:rsidP="5980B9D6" w:rsidRDefault="5980B9D6" w14:paraId="2EEA90B3" w14:textId="73661EAB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65% women, age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8 ± 1 years, BMI 25 ± 1 kg/m2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)</w:t>
            </w:r>
          </w:p>
          <w:p w:rsidR="5980B9D6" w:rsidP="5980B9D6" w:rsidRDefault="5980B9D6" w14:paraId="67F908F8" w14:textId="682F9BF9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3A82C39C" w14:textId="2455ED03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547F17BE" w14:textId="1FD6D3C9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09C72BA8" w14:textId="16C6AFB5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716E0722" w14:textId="6232BEB8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0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patients with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Mt2 without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LS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65% women, age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7 ± 1 years, BMI 25 ± 1 kg/m2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)</w:t>
            </w:r>
          </w:p>
          <w:p w:rsidR="5980B9D6" w:rsidP="5980B9D6" w:rsidRDefault="5980B9D6" w14:paraId="791DB304" w14:textId="6567C242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 </w:t>
            </w: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16A6353E" w14:textId="4B5444F5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24 hour urine free cortisol (UFC), cortisol on 1mg DST, metabolic parameters evaluation. LS evaluation in USG. </w:t>
            </w:r>
          </w:p>
          <w:p w:rsidR="5980B9D6" w:rsidP="5980B9D6" w:rsidRDefault="5980B9D6" w14:paraId="581EDA75" w14:textId="4BD56BB1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975A1F2" w14:textId="59D7F03C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 with LS had higher UFC (191 ± 4 vs. 102 ± 3 nmol/24 h; P &lt; 0.001) and higher post-dexamethasone cortisol level (29.1 ± 2 vs. 14.4 ± 1 nmol/l; P &lt; 0.001) than subjects without LS.</w:t>
            </w:r>
          </w:p>
          <w:p w:rsidR="5980B9D6" w:rsidP="5980B9D6" w:rsidRDefault="5980B9D6" w14:paraId="17386371" w14:textId="21CE07DE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7DBB8ECB" w14:textId="1CCE9EB2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46D9A5C4" w14:textId="63303110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FC and post-dexamethasone cortisol level were independent LS predictors.</w:t>
            </w:r>
          </w:p>
          <w:p w:rsidR="5980B9D6" w:rsidP="5980B9D6" w:rsidRDefault="5980B9D6" w14:paraId="10073095" w14:textId="73206E00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276EEEBF" w14:textId="61CE9000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LS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is associated with hypothalamic-pituitary axis activation in type-2 diabetic patients.</w:t>
            </w:r>
          </w:p>
          <w:p w:rsidR="5980B9D6" w:rsidP="5980B9D6" w:rsidRDefault="5980B9D6" w14:paraId="3707DD74" w14:textId="097BA9C4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</w:tc>
      </w:tr>
      <w:tr w:rsidR="5980B9D6" w:rsidTr="667435B9" w14:paraId="3D1DB798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6C6AFBD9" w14:textId="20CEE9FD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Zoppin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G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Targhe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G, Venturi C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Zambon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C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Muggeo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M.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elationship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of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nonalcohol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epat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teatosi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to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overnight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ow-do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examethason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uppression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test i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obe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individual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li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ndocrinol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(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Oxf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). 2004 Dec;61(6):711-5. doi: 10.1111/j.1365-2265.2004.02154.x. PMID: 15579185. (</w:t>
            </w:r>
            <w:r w:rsidRPr="667435B9" w:rsidR="239183C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138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)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1341EE0C" w14:textId="4F7692A5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ross sectional study</w:t>
            </w: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1E9C6AF5" w14:textId="0A0B9F8F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4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bese patients</w:t>
            </w:r>
          </w:p>
          <w:p w:rsidR="5980B9D6" w:rsidP="5980B9D6" w:rsidRDefault="5980B9D6" w14:paraId="60DBABE9" w14:textId="31858DB7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5303DCA3" w14:textId="4521CBB4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(31.5%females, age M: 36 ± 3, F: 41 ± 2 years, BMI M: 39 ± 2, F: 41 ± 1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kg/m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single"/>
                <w:vertAlign w:val="superscript"/>
              </w:rPr>
              <w:t>2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)</w:t>
            </w: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57B75C8B" w14:textId="22B2A202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Liver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ultrasonography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, serum tests,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cortisol after 1mg dexamethasone supression test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DST)</w:t>
            </w: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14E36027" w14:textId="41AE547B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72%- LS</w:t>
            </w:r>
          </w:p>
          <w:p w:rsidR="5980B9D6" w:rsidP="5980B9D6" w:rsidRDefault="5980B9D6" w14:paraId="7A624A6E" w14:textId="73F63C90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30DC341C" w14:textId="464CF0F7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Subjects with LS had higher cortisol concentration on 1 mg DST vs without LS (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21.9 +/- 2.6 vs. 11.0 +/- 1.4 nmol/l, P &lt; 0.001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).</w:t>
            </w:r>
          </w:p>
          <w:p w:rsidR="5980B9D6" w:rsidP="5980B9D6" w:rsidRDefault="5980B9D6" w14:paraId="1936C0A0" w14:textId="52B07E1B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7E36DE58" w14:textId="4D35047F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Regression analysis showed that cortisol levels on DST was an independent LS predictor. </w:t>
            </w:r>
          </w:p>
          <w:p w:rsidR="5980B9D6" w:rsidP="5980B9D6" w:rsidRDefault="5980B9D6" w14:paraId="68FDDFEC" w14:textId="7EE6DCB6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04AB8523" w14:textId="193489D9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LS is associated with hypothalamic-pituitary axis activation in obese people.</w:t>
            </w:r>
          </w:p>
          <w:p w:rsidR="5980B9D6" w:rsidP="5980B9D6" w:rsidRDefault="5980B9D6" w14:paraId="5B500198" w14:textId="3AE367F1">
            <w:pPr>
              <w:spacing w:before="0" w:beforeAutospacing="off" w:after="0" w:afterAutospacing="off"/>
              <w:ind w:left="-108" w:right="0"/>
            </w:pPr>
          </w:p>
        </w:tc>
      </w:tr>
      <w:tr w:rsidR="5980B9D6" w:rsidTr="667435B9" w14:paraId="36C9C3FE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5121A23" w14:textId="1481C822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24"/>
                <w:szCs w:val="24"/>
                <w:u w:val="none"/>
              </w:rPr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24"/>
                <w:szCs w:val="24"/>
                <w:u w:val="none"/>
              </w:rPr>
              <w:t>GC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33333"/>
                <w:sz w:val="24"/>
                <w:szCs w:val="24"/>
                <w:u w:val="none"/>
              </w:rPr>
              <w:t xml:space="preserve">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24"/>
                <w:szCs w:val="24"/>
                <w:u w:val="none"/>
              </w:rPr>
              <w:t>receptors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333333"/>
                <w:sz w:val="24"/>
                <w:szCs w:val="24"/>
                <w:u w:val="none"/>
              </w:rPr>
              <w:t>-LIVER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4601A9F4" w14:textId="14060F8D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2EC67DC" w14:textId="64EC503E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7BA6EF2B" w14:textId="41B71A61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3C93CFFE" w14:textId="3B45B90C">
            <w:pPr>
              <w:spacing w:before="0" w:beforeAutospacing="off" w:after="0" w:afterAutospacing="off"/>
              <w:ind w:left="-108" w:right="0"/>
            </w:pPr>
          </w:p>
        </w:tc>
      </w:tr>
      <w:tr w:rsidR="5980B9D6" w:rsidTr="667435B9" w14:paraId="524612B3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47622632" w14:textId="71162AE4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  <w:lang w:val="en-US"/>
              </w:rPr>
              <w:t>Alkhour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  <w:lang w:val="en-US"/>
              </w:rPr>
              <w:t xml:space="preserve"> N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  <w:lang w:val="en-US"/>
              </w:rPr>
              <w:t>Rudraraju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  <w:lang w:val="en-US"/>
              </w:rPr>
              <w:t xml:space="preserve"> M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  <w:lang w:val="en-US"/>
              </w:rPr>
              <w:t>Kowdley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  <w:lang w:val="en-US"/>
              </w:rPr>
              <w:t xml:space="preserve"> K, Leibowitz M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  <w:lang w:val="en-US"/>
              </w:rPr>
              <w:t>Benu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  <w:lang w:val="en-US"/>
              </w:rPr>
              <w:t xml:space="preserve"> J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  <w:lang w:val="en-US"/>
              </w:rPr>
              <w:t>Jender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  <w:lang w:val="en-US"/>
              </w:rPr>
              <w:t xml:space="preserve"> R, et al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Miricorilant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Reduced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Liver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Fat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and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Cardiometabol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Disea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Marker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in a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Pha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1b, Open-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Label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Dose-Finding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tud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i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Patient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with Non-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Alcohol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teatohepatiti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Abstract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  <w:lang w:val="en-US"/>
              </w:rPr>
              <w:t xml:space="preserve">ASH-TAG 2024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  <w:lang w:val="en-US"/>
              </w:rPr>
              <w:t>Congres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  <w:lang w:val="en-US"/>
              </w:rPr>
              <w:t xml:space="preserve"> (2</w:t>
            </w:r>
            <w:r w:rsidRPr="667435B9" w:rsidR="00A9C3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  <w:lang w:val="en-US"/>
              </w:rPr>
              <w:t>1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  <w:lang w:val="en-US"/>
              </w:rPr>
              <w:t>)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7B4547D0" w14:textId="42BF1DCE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hase 1b, Open-Label Trial.</w:t>
            </w: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21EA3027" w14:textId="3C472B5A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 with NASH/MASH</w:t>
            </w:r>
          </w:p>
          <w:p w:rsidR="5980B9D6" w:rsidP="5980B9D6" w:rsidRDefault="5980B9D6" w14:paraId="6D9358EA" w14:textId="2F42DD10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(N:63) </w:t>
            </w: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9ACDFDA" w14:textId="4BF9D816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xploring if significantly lower doses and intermittent dosing of miricorilant could gradually reduce liver fat content without a corresponding rise in liver enzymes (exploring the impact on liver based on different miricorilant dosing pattern).</w:t>
            </w:r>
          </w:p>
          <w:p w:rsidR="5980B9D6" w:rsidP="5980B9D6" w:rsidRDefault="5980B9D6" w14:paraId="6785BA64" w14:textId="19FACB38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1D566068" w14:textId="3CA21F2E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20B13884" w14:textId="265690B7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6B0055A9" w14:textId="4435496D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02E21E0F" w14:textId="45776157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100 mg TWICE WEEKLY was safe, well-tolerated, and resulted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 reduced liver fat content and improved hepatic markers.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his dosing schedule resulted in gradual reduction in liver fat of ~30% over 12 weeks without an associated rise in LFTs.</w:t>
            </w:r>
          </w:p>
          <w:p w:rsidR="5980B9D6" w:rsidP="5980B9D6" w:rsidRDefault="5980B9D6" w14:paraId="2D67C266" w14:textId="73226651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Subjects receiving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termittent miricorilant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lost liver fat content more gradually and were less likely to have a rise in ALT &gt;3× ULN compared to daily dosing.</w:t>
            </w:r>
          </w:p>
          <w:p w:rsidR="5980B9D6" w:rsidP="5980B9D6" w:rsidRDefault="5980B9D6" w14:paraId="519B3368" w14:textId="1EF13279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50E67DF5" w14:textId="41164BAD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 with drug held due to LFTs increase did not have a secondary rise in ALT when miricorilant was restarted, suggesting ALT increase was transient.</w:t>
            </w:r>
          </w:p>
        </w:tc>
      </w:tr>
      <w:tr w:rsidR="5980B9D6" w:rsidTr="667435B9" w14:paraId="62631A0E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203376A" w14:textId="4A30D6BC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</w:rPr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</w:rPr>
              <w:t>Alkhouri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</w:rPr>
              <w:t xml:space="preserve"> et al.</w:t>
            </w:r>
          </w:p>
          <w:p w:rsidR="5980B9D6" w:rsidP="5980B9D6" w:rsidRDefault="5980B9D6" w14:paraId="1D7CB6CA" w14:textId="609E20CD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A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Phase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2a,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Randomized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,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Double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-Blind, Placebo-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Controlled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Study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Evaluating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the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Safety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,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Efficacy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, and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Pharmacokinetics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of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Miricorilant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in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Patients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with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Presumed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Nonalcoholic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Steatohepatitis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(NCT03823703). </w:t>
            </w:r>
          </w:p>
          <w:p w:rsidR="5980B9D6" w:rsidP="667435B9" w:rsidRDefault="5980B9D6" w14:paraId="4F39D34C" w14:textId="1157C19C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</w:rPr>
              <w:t xml:space="preserve">ASH-TAG 2023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</w:rPr>
              <w:t>Congres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</w:rPr>
              <w:t xml:space="preserve"> (2</w:t>
            </w:r>
            <w:r w:rsidRPr="667435B9" w:rsidR="15924D1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</w:rPr>
              <w:t>3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363636"/>
                <w:sz w:val="24"/>
                <w:szCs w:val="24"/>
                <w:u w:val="none"/>
              </w:rPr>
              <w:t>)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171BD334" w14:textId="367E86D0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 double-blind, multi-center, placebo-controlled, randomized 3-arm phase 2a.</w:t>
            </w: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06F4BBF3" w14:textId="71581BD7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 with NASH/MASH (N:24)</w:t>
            </w: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15D6A85B" w14:textId="0ECB6311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o evaluate the safety and efficacy of miricorilant in decreasing liver fat content in patients with presumed NASH/MASH. 3 groups miricorilant 900mg/daily, miricorilant 600mg/daily, placebo.</w:t>
            </w: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0B50D854" w14:textId="2A9F1A51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4 patients presented rapid reductions (–39% to –74%) in liver fat content (treatment time 30-44 weeks). </w:t>
            </w:r>
          </w:p>
          <w:p w:rsidR="5980B9D6" w:rsidP="5980B9D6" w:rsidRDefault="5980B9D6" w14:paraId="326E3871" w14:textId="369CEC54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hey experienced concurrent elevations in serum ALT and AST levels (&gt;5× ULN), leading to early study termination by the sponsor.</w:t>
            </w:r>
          </w:p>
          <w:p w:rsidR="5980B9D6" w:rsidP="5980B9D6" w:rsidRDefault="5980B9D6" w14:paraId="68CBC933" w14:textId="2514A010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FTs increase resolved rapidly in all patients upon discontinuation of miricorilant.</w:t>
            </w:r>
          </w:p>
        </w:tc>
      </w:tr>
      <w:tr w:rsidR="5980B9D6" w:rsidTr="667435B9" w14:paraId="405D44E1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4EA34F86" w14:textId="368313AA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Kroo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J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Gentenaa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M, Moll TJA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unt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H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Meije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OC.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Glucocorticoid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receptor modulator CORT125385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lleviate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diet-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induced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epatosteatosi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mal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nd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emal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mice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u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J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harmacol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. 2023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Oct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15;957:176012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o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: 10.1016/j.ejphar.2023.176012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pub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2023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ug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25. PMID: 37634839. (2</w:t>
            </w:r>
            <w:r w:rsidRPr="667435B9" w:rsidR="200B883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2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)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0241E15F" w14:textId="0F972B2C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reclinical study.</w:t>
            </w: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1E01921" w14:textId="3E96C922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ce with LS.</w:t>
            </w: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2A75D98E" w14:textId="5170606D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Effect of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CORT125385 (miracorilant) and mifepristone on mice LS.</w:t>
            </w: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064FD20" w14:textId="34321F36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Miracorilant: improved LS in female and male mice.</w:t>
            </w:r>
          </w:p>
          <w:p w:rsidR="5980B9D6" w:rsidP="5980B9D6" w:rsidRDefault="5980B9D6" w14:paraId="50DF50C0" w14:textId="0BE457DE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67798275" w14:textId="38AE1E14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0658A0D6" w14:textId="05BE93B0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6FABCBE8" w14:textId="1104A643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Mifepristone: improved LS only in female mice.</w:t>
            </w:r>
          </w:p>
        </w:tc>
      </w:tr>
      <w:tr w:rsidR="5980B9D6" w:rsidTr="667435B9" w14:paraId="7DD892BF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72D2392D" w14:textId="1ED489BD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Hunt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HJ, Donaldson K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trem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M, Tudor IC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weet-Smith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S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idhu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S.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Effect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of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Miricorilant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, a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electiv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Glucocorticoid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Receptor Modulator, o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Olanzapine-Associated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Weight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Gain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in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Health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ubject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: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A Proof-of-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Concept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tudy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. J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Cli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Psychopharmacol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. 2021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Nov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-Dec 01;41(6):632-637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do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: 10.1097/JCP.0000000000001470. PMID: 34369902; PMCID: PMC8575171. (</w:t>
            </w:r>
            <w:r w:rsidRPr="667435B9" w:rsidR="18DEFCD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24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)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72D677DF" w14:textId="37F271F2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Single-site, randomized, double-blind  placebo-controlled trial.</w:t>
            </w: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5B3AF525" w14:textId="388C96AF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Healthy men (N:66)</w:t>
            </w: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1188C908" w14:textId="2FB65291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o determine if coadministration of miricorilant with olanzapine would decrease the rate of metabolic complications of olanzapine.</w:t>
            </w:r>
          </w:p>
          <w:p w:rsidR="5980B9D6" w:rsidP="5980B9D6" w:rsidRDefault="5980B9D6" w14:paraId="37BBCFE0" w14:textId="627E97F5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5B89A9F8" w14:textId="399E7B81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8"/>
                <w:szCs w:val="28"/>
                <w:u w:val="none"/>
              </w:rPr>
              <w:t xml:space="preserve">  </w:t>
            </w: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5D9B97BA" w14:textId="2FEEE19E">
            <w:pPr>
              <w:spacing w:before="45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In comparison to placebo group, coadministration of miricorilant with olanzapine was correlated with smaller increases in AST (difference, </w:t>
            </w:r>
            <w:r w:rsidRPr="5980B9D6" w:rsidR="5980B9D6">
              <w:rPr>
                <w:rFonts w:ascii="Cambria Math" w:hAnsi="Cambria Math" w:eastAsia="Cambria Math" w:cs="Cambria Math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−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32.24 IU/L;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1B1B1B"/>
                <w:sz w:val="24"/>
                <w:szCs w:val="24"/>
                <w:u w:val="none"/>
              </w:rPr>
              <w:t>P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= 0.009) and ALT (difference, </w:t>
            </w:r>
            <w:r w:rsidRPr="5980B9D6" w:rsidR="5980B9D6">
              <w:rPr>
                <w:rFonts w:ascii="Cambria Math" w:hAnsi="Cambria Math" w:eastAsia="Cambria Math" w:cs="Cambria Math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−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49.99 IU/L;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1B1B1B"/>
                <w:sz w:val="24"/>
                <w:szCs w:val="24"/>
                <w:u w:val="none"/>
              </w:rPr>
              <w:t>P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 = 0.030).</w:t>
            </w:r>
          </w:p>
          <w:p w:rsidR="5980B9D6" w:rsidP="5980B9D6" w:rsidRDefault="5980B9D6" w14:paraId="119D53F9" w14:textId="1142CE5F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13D486C9" w14:textId="270B3AA5">
            <w:pPr>
              <w:spacing w:before="0" w:beforeAutospacing="off" w:after="0" w:afterAutospacing="off"/>
              <w:ind w:left="-108" w:right="0"/>
            </w:pPr>
          </w:p>
        </w:tc>
      </w:tr>
      <w:tr w:rsidR="5980B9D6" w:rsidTr="667435B9" w14:paraId="0624F378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38B20204" w14:textId="3A5CBEEA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Marino JS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techschulte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LA, Stec DE, Nestor-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Kalinosk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A, Coleman S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Hind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TD Jr.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Glucocorticoid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Receptor β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Induce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Hepat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teatosi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by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Augmenting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Inflammation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and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Inhibition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of the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Peroxisom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Proliferator-activated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Receptor (PPAR) α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. J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Biol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Chem. 2016 Dec 9;291(50):25776-25788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do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: 10.1074/jbc.M116.752311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Epub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2016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Oct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26. PMID: 27784782; PMCID: PMC5203696. (</w:t>
            </w:r>
            <w:r w:rsidRPr="667435B9" w:rsidR="028C55B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19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)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2590BCFC" w14:textId="35E431E1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reclinical study.</w:t>
            </w: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46A953E8" w14:textId="2AB23535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Obese mice on high-fat diet. Mice with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E2E2E"/>
                <w:sz w:val="24"/>
                <w:szCs w:val="24"/>
                <w:u w:val="none"/>
              </w:rPr>
              <w:t>GRβ overexpression.</w:t>
            </w: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1EF2B185" w14:textId="431753BB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E2E2E"/>
                <w:sz w:val="24"/>
                <w:szCs w:val="24"/>
                <w:u w:val="none"/>
              </w:rPr>
              <w:t>The aim of this study was to determine whether GRβ inhibits the actions of GCs in the liver, or enhances hepatic lipid accumulation.</w:t>
            </w: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7F08C68A" w14:textId="2EEB6FF7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E2E2E"/>
                <w:sz w:val="24"/>
                <w:szCs w:val="24"/>
                <w:u w:val="none"/>
              </w:rPr>
              <w:t>GRβ expression increases in adipose and liver tissues in obese high-fat diet fed mice.</w:t>
            </w:r>
          </w:p>
          <w:p w:rsidR="5980B9D6" w:rsidP="5980B9D6" w:rsidRDefault="5980B9D6" w14:paraId="24E9A71C" w14:textId="64D908DD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48143ACA" w14:textId="2397AEAE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E2E2E"/>
                <w:sz w:val="24"/>
                <w:szCs w:val="24"/>
                <w:u w:val="none"/>
              </w:rPr>
              <w:t>Overexpression of hepatic GRβ increases inflammation pathways in liver, which leads to hepatic lipid accumulation.</w:t>
            </w:r>
          </w:p>
          <w:p w:rsidR="5980B9D6" w:rsidP="5980B9D6" w:rsidRDefault="5980B9D6" w14:paraId="09888DF0" w14:textId="3ACB0622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52353B3D" w14:textId="7B999CBE">
            <w:pPr>
              <w:spacing w:before="0" w:beforeAutospacing="off" w:after="0" w:afterAutospacing="off"/>
              <w:ind w:left="-108" w:right="0"/>
            </w:pPr>
          </w:p>
        </w:tc>
      </w:tr>
      <w:tr w:rsidR="5980B9D6" w:rsidTr="667435B9" w14:paraId="661DE93B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6E4F71CA" w14:textId="7FF3D4F7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Corcept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Therapeutic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.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A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Pha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2b,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tud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Evaluating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Miricorilant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i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Adult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Patient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with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Nonalcohol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teatohepatiti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/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Metabol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Dysfunction-Associated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teatohepatiti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(MONARCH)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ClinicalTrials.gov ID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NCT06108219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Updated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Decembe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10, 2024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Assessed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February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24, 2025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US"/>
              </w:rPr>
              <w:t>(</w:t>
            </w:r>
            <w:r w:rsidRPr="667435B9" w:rsidR="2E980A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US"/>
              </w:rPr>
              <w:t>154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US"/>
              </w:rPr>
              <w:t>)</w:t>
            </w:r>
          </w:p>
          <w:p w:rsidR="5980B9D6" w:rsidP="5980B9D6" w:rsidRDefault="5980B9D6" w14:paraId="6B14D254" w14:textId="4FB4C8B5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2493D3D1" w14:textId="7896D3FC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71716"/>
                <w:sz w:val="24"/>
                <w:szCs w:val="24"/>
                <w:u w:val="none"/>
              </w:rPr>
              <w:t>A Phase 2b, Randomized, Double-Blind, Placebo-Controlled</w:t>
            </w: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09041CEB" w14:textId="7A416603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 with NASH/MASH (estimated number 75)</w:t>
            </w: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5B7D0D3" w14:textId="5047A75C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ricorilant 100 mg TWICE WEEKLY- impact on liver.</w:t>
            </w: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055A871A" w14:textId="1A11B537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Still recruting</w:t>
            </w:r>
          </w:p>
        </w:tc>
      </w:tr>
      <w:tr w:rsidR="5980B9D6" w:rsidTr="667435B9" w14:paraId="19A78BF4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384F65D4" w14:textId="4A72DEE9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11β-HSD1 and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αR-LIVER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5DEF68BA" w14:textId="436618AA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5A96FD8" w14:textId="155DBC75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48924763" w14:textId="5208AFED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517FFBB9" w14:textId="7B9D0EEB">
            <w:pPr>
              <w:spacing w:before="0" w:beforeAutospacing="off" w:after="0" w:afterAutospacing="off"/>
              <w:ind w:left="-108" w:right="0"/>
            </w:pPr>
          </w:p>
        </w:tc>
      </w:tr>
      <w:tr w:rsidR="5980B9D6" w:rsidTr="667435B9" w14:paraId="655FBC36">
        <w:trPr>
          <w:trHeight w:val="300"/>
        </w:trPr>
        <w:tc>
          <w:tcPr>
            <w:tcW w:w="4473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34038CBB" w14:textId="1DD06FD7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Yadav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Y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unaga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K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Khot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R,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Venkatesh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SK, Port J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Galderis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obell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C, Wegner C, Basu A, Carter R, Basu R.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Inhibition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of 11β-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ydroxysteroid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dehydrogenase-1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with AZD4017 i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atient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with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nonalcohol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teatohepatiti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or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nonalcohol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att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iver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isea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: A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andomized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,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oubl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-blind, placebo-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ontrolled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,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ha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I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tud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iabete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Obe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Metab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. 2022 May;24(5):881-890. doi: 10.1111/dom.14646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pub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2022 Jan 25. PMID: 35014156; PMCID: PMC9135169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667435B9" w:rsidR="52C2027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2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</w:p>
        </w:tc>
        <w:tc>
          <w:tcPr>
            <w:tcW w:w="154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36FCF634" w14:textId="41B41CD3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71716"/>
                <w:sz w:val="24"/>
                <w:szCs w:val="24"/>
                <w:u w:val="none"/>
              </w:rPr>
              <w:t>A Phase 2, Randomized, Double-Blind, Placebo-Controlled</w:t>
            </w:r>
          </w:p>
          <w:p w:rsidR="5980B9D6" w:rsidP="5980B9D6" w:rsidRDefault="5980B9D6" w14:paraId="306C6527" w14:textId="073391EE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1887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475F31D" w14:textId="2BDC6717">
            <w:pPr>
              <w:spacing w:before="480" w:beforeAutospacing="off" w:after="12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3 patients with LS/NASH and with or without DMt2, randomly assigned to study drug/placebo (1:1)</w:t>
            </w:r>
          </w:p>
        </w:tc>
        <w:tc>
          <w:tcPr>
            <w:tcW w:w="1932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6F15277" w14:textId="26B48D8B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Liver fat content in MRI and hepatic cortisol to cortisone conversion evaluation at baseline and 12 months after treatment with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AZD4017</w:t>
            </w:r>
          </w:p>
          <w:p w:rsidR="5980B9D6" w:rsidP="5980B9D6" w:rsidRDefault="5980B9D6" w14:paraId="127598B3" w14:textId="73DD4800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 xml:space="preserve"> (selective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11β-HSD1 inhibitor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)/placebo</w:t>
            </w:r>
          </w:p>
          <w:p w:rsidR="5980B9D6" w:rsidP="5980B9D6" w:rsidRDefault="5980B9D6" w14:paraId="4B088DA9" w14:textId="74785699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0980CEDA" w14:textId="42A098B8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2010" w:type="dxa"/>
            <w:tcBorders>
              <w:top w:val="single" w:color="000000" w:themeColor="text1" w:sz="8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511C7AD6" w14:textId="1DC30890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Liver fat content decreases in the group NASH+Dmt2 who received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AZD4017, but not in placebo group.</w:t>
            </w:r>
          </w:p>
          <w:p w:rsidR="5980B9D6" w:rsidP="5980B9D6" w:rsidRDefault="5980B9D6" w14:paraId="644D9AB3" w14:textId="06AF31FF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650021F5" w14:textId="71049E1A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0B33C192" w14:textId="6D604819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Hepatic cortisol to cortisone conversion inhibition in all patients who received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AZD4017.</w:t>
            </w:r>
          </w:p>
          <w:p w:rsidR="5980B9D6" w:rsidP="5980B9D6" w:rsidRDefault="5980B9D6" w14:paraId="497C6FEB" w14:textId="58C972F9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7C21BD4B" w14:textId="37EF2321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No differences in fat content decrease between whole group treated with AZD4017 and placebo.</w:t>
            </w:r>
          </w:p>
          <w:p w:rsidR="5980B9D6" w:rsidP="5980B9D6" w:rsidRDefault="5980B9D6" w14:paraId="497B3586" w14:textId="512D8D5F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4A832551" w14:textId="225A5FB5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 xml:space="preserve"> No impact on liver fibrosis.</w:t>
            </w:r>
          </w:p>
        </w:tc>
      </w:tr>
      <w:tr w:rsidR="5980B9D6" w:rsidTr="667435B9" w14:paraId="54AFD651">
        <w:trPr>
          <w:trHeight w:val="300"/>
        </w:trPr>
        <w:tc>
          <w:tcPr>
            <w:tcW w:w="447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0A74BFE2" w14:textId="1E4FF6DF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ivingstone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DE, Barat P, Di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ollo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EM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ee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GA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Weldi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BA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og-Zielinska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EA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MacFarlane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DP, Walker BR, Andrew R.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5α-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educta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typ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1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eficienc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or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inhibition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redispose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to insuli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esistanc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,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epat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teatosi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, and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iver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ibrosi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odent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iabete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. 2015 Feb;64(2):447-58. doi: 10.2337/db14-0249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pub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2014 Sep 19. PMID: 25239636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667435B9" w:rsidR="41F58C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5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20E74A8E" w14:textId="4D2AFC5E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Basic study</w:t>
            </w:r>
          </w:p>
        </w:tc>
        <w:tc>
          <w:tcPr>
            <w:tcW w:w="18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90F7620" w14:textId="2BFB423C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5αR1 knockout [KO] mice</w:t>
            </w:r>
          </w:p>
        </w:tc>
        <w:tc>
          <w:tcPr>
            <w:tcW w:w="19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33FD6273" w14:textId="2A5EE197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Liver examination after metabolic (high-fat diet) and fibrotic (carbon tetrachloride [CCl4]) challenge.</w:t>
            </w:r>
          </w:p>
        </w:tc>
        <w:tc>
          <w:tcPr>
            <w:tcW w:w="201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0CAA20F9" w14:textId="0597D195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5αR1 deficiency induced insulin resistance and LS, consistent with the liver accumulation of glucocorticoids, and predisposed to liver fibrosis.</w:t>
            </w:r>
          </w:p>
        </w:tc>
      </w:tr>
      <w:tr w:rsidR="5980B9D6" w:rsidTr="667435B9" w14:paraId="74A4348A">
        <w:trPr>
          <w:trHeight w:val="300"/>
        </w:trPr>
        <w:tc>
          <w:tcPr>
            <w:tcW w:w="447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2295AE13" w14:textId="41E4DA98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Stefan N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amsaue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M, Jordan P, Nowotny B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Kantartzi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K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Machan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J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wang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JH, Nowotny P, Kahl S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arreite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J,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orneman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S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anyal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J, Stewart PM, Pfeiffer AF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Kautzky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-Willer A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ode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M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äring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HU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ürst-Recktenwald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S.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Inhibition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of 11β-HSD1 with RO5093151 for non-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lcohol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att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iver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isea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: a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multicentr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,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andomised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,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oubl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-blind, placebo-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ontrolled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trial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Lancet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iabete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ndocrinol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. 2014 May;2(5):406-16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o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: 10.1016/S2213-8587(13)70170-0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pub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2014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eb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17. PMID: 24795254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667435B9" w:rsidR="508AE52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3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34D2D7B3" w14:textId="5F5C514E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linical trial (phase 1b)</w:t>
            </w:r>
          </w:p>
        </w:tc>
        <w:tc>
          <w:tcPr>
            <w:tcW w:w="18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B2144E7" w14:textId="1B9366F5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82 patients with LS randomly assigned to study drug/placebo (1:1) </w:t>
            </w:r>
          </w:p>
        </w:tc>
        <w:tc>
          <w:tcPr>
            <w:tcW w:w="19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2EAAD018" w14:textId="02FC684F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Liver fat content evaluation in MRS at baseline and 12 months after treatment with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RO5093151 (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11β-HSD1 inhibitor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)/placebo</w:t>
            </w:r>
          </w:p>
        </w:tc>
        <w:tc>
          <w:tcPr>
            <w:tcW w:w="201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5C47FE03" w14:textId="1B3BC5D2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Liver fat content decrease in the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>RO5093151 group (from 16.75% to 14.28%), but not in the placebo group.</w:t>
            </w:r>
          </w:p>
          <w:p w:rsidR="5980B9D6" w:rsidP="5980B9D6" w:rsidRDefault="5980B9D6" w14:paraId="4613B873" w14:textId="1C7B5183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2C828A11" w14:textId="620373EC">
            <w:pPr>
              <w:spacing w:before="0" w:beforeAutospacing="off" w:after="0" w:afterAutospacing="off"/>
              <w:ind w:left="-108" w:right="0"/>
            </w:pPr>
          </w:p>
        </w:tc>
      </w:tr>
      <w:tr w:rsidR="5980B9D6" w:rsidTr="667435B9" w14:paraId="2BCB1D18">
        <w:trPr>
          <w:trHeight w:val="300"/>
        </w:trPr>
        <w:tc>
          <w:tcPr>
            <w:tcW w:w="447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6B842267" w14:textId="28C1B54B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owma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JK, Hopkins LJ, Reynolds GM, Armstrong MJ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Nasir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M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Nikolaou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N, van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oute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EL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Visse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JA, Morgan SA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avery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GG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Oprescu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übsche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SG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Newsome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PN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Tomlinso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JW.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os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of 5α-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educta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typ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1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ccelerate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the development of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epat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teatosi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but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rotect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gainst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epatocellular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carcinoma i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mal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mice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ndocrinology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. 2013 Dec;154(12):4536-47. doi: 10.1210/en.2013-1592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pub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2013 Sep 30. PMID: 24080367; PMCID: PMC4192287. (</w:t>
            </w:r>
            <w:r w:rsidRPr="667435B9" w:rsidR="43B5F11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148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) 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1FCC0FC6" w14:textId="11DBD8F1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reclinical.</w:t>
            </w:r>
          </w:p>
        </w:tc>
        <w:tc>
          <w:tcPr>
            <w:tcW w:w="18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3E266E50" w14:textId="3F7B507C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5αR1</w:t>
            </w:r>
            <w:r w:rsidRPr="5980B9D6" w:rsidR="5980B9D6">
              <w:rPr>
                <w:rFonts w:ascii="Cambria Math" w:hAnsi="Cambria Math" w:eastAsia="Cambria Math" w:cs="Cambria Math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single"/>
                <w:vertAlign w:val="superscript"/>
              </w:rPr>
              <w:t>−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single"/>
                <w:vertAlign w:val="superscript"/>
              </w:rPr>
              <w:t>/</w:t>
            </w:r>
            <w:r w:rsidRPr="5980B9D6" w:rsidR="5980B9D6">
              <w:rPr>
                <w:rFonts w:ascii="Cambria Math" w:hAnsi="Cambria Math" w:eastAsia="Cambria Math" w:cs="Cambria Math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single"/>
                <w:vertAlign w:val="superscript"/>
              </w:rPr>
              <w:t>−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, 5αR2</w:t>
            </w:r>
            <w:r w:rsidRPr="5980B9D6" w:rsidR="5980B9D6">
              <w:rPr>
                <w:rFonts w:ascii="Cambria Math" w:hAnsi="Cambria Math" w:eastAsia="Cambria Math" w:cs="Cambria Math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single"/>
                <w:vertAlign w:val="superscript"/>
              </w:rPr>
              <w:t>−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single"/>
                <w:vertAlign w:val="superscript"/>
              </w:rPr>
              <w:t>/</w:t>
            </w:r>
            <w:r w:rsidRPr="5980B9D6" w:rsidR="5980B9D6">
              <w:rPr>
                <w:rFonts w:ascii="Cambria Math" w:hAnsi="Cambria Math" w:eastAsia="Cambria Math" w:cs="Cambria Math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single"/>
                <w:vertAlign w:val="superscript"/>
              </w:rPr>
              <w:t>−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, and wild-type (WT) mice fed with normal and American lifestyle-induced obesity syndrome (ALIOS) diet. </w:t>
            </w:r>
          </w:p>
          <w:p w:rsidR="5980B9D6" w:rsidP="5980B9D6" w:rsidRDefault="5980B9D6" w14:paraId="6E317E85" w14:textId="0FB5199B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Evaluation of 5αR1 and 5αR1 expression in livers of humans with LS and without LS.</w:t>
            </w:r>
          </w:p>
        </w:tc>
        <w:tc>
          <w:tcPr>
            <w:tcW w:w="19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74BA0A02" w14:textId="0BFBB54A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 xml:space="preserve">Investigation of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5αR1 role in the pathogenesis of LS.</w:t>
            </w:r>
          </w:p>
        </w:tc>
        <w:tc>
          <w:tcPr>
            <w:tcW w:w="201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7C73297E" w14:textId="117781CE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5BB2789B" w14:textId="01383C57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5αR1 deletion accelerates the development of LS but may protect against the development of LS related hepatocellular neoplasia.</w:t>
            </w:r>
          </w:p>
          <w:p w:rsidR="5980B9D6" w:rsidP="5980B9D6" w:rsidRDefault="5980B9D6" w14:paraId="1D2C37FB" w14:textId="79357DCA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0026BC40" w14:textId="71B70C2E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3B9E6229" w14:textId="1F47F9F6">
            <w:pPr>
              <w:spacing w:before="0" w:beforeAutospacing="off" w:after="0" w:afterAutospacing="off"/>
              <w:ind w:left="-108" w:right="0"/>
            </w:pPr>
          </w:p>
        </w:tc>
      </w:tr>
      <w:tr w:rsidR="5980B9D6" w:rsidTr="667435B9" w14:paraId="7EEFA443">
        <w:trPr>
          <w:trHeight w:val="300"/>
        </w:trPr>
        <w:tc>
          <w:tcPr>
            <w:tcW w:w="447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7EED4769" w14:textId="7C6C95ED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Ahmed A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abbitt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E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Brady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T, Brown C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Guest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P, Bujalska IJ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oig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C,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Newsome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PN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ubsche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S, Elias E, Adams DH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Tomlinso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JW, Stewart PM.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witch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epat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ortisol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metabolism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cros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the spectrum of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nonalcohol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att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iver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isea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Lo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One. 2012;7(2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):e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29531. doi: 10.1371/journal.pone.0029531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pub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2012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eb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20. PMID: 22363403; PMCID: PMC3282715. (</w:t>
            </w:r>
            <w:r w:rsidRPr="667435B9" w:rsidR="12B8237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150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)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5237E33B" w14:textId="002FCF1E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rospective.</w:t>
            </w:r>
          </w:p>
        </w:tc>
        <w:tc>
          <w:tcPr>
            <w:tcW w:w="18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288C7939" w14:textId="0748DABE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16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 with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LS and elevated liver enzymes</w:t>
            </w:r>
          </w:p>
          <w:p w:rsidR="5980B9D6" w:rsidP="5980B9D6" w:rsidRDefault="5980B9D6" w14:paraId="05C30AB7" w14:textId="7F01AEFB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77192C2C" w14:textId="5314C074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10CD4996" w14:textId="1D0BB80A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5EE7D070" w14:textId="283FE734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32 obese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ubjects with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normal liver enzymes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control group)</w:t>
            </w:r>
          </w:p>
        </w:tc>
        <w:tc>
          <w:tcPr>
            <w:tcW w:w="19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5AA1A37D" w14:textId="2C7B5617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Hepatic GC metabolism characteristic in patients with LS and NASH</w:t>
            </w:r>
          </w:p>
          <w:p w:rsidR="5980B9D6" w:rsidP="5980B9D6" w:rsidRDefault="5980B9D6" w14:paraId="50B033DF" w14:textId="7DB48FDA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3BFD80DE" w14:textId="6ABAF1F0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7A5C51E7" w14:textId="6F834762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Assessment of 11β-HSD1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nd 5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αR expression; assessment of urine and plasma cortisol generation profile following oral cortisone.</w:t>
            </w:r>
          </w:p>
        </w:tc>
        <w:tc>
          <w:tcPr>
            <w:tcW w:w="201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436686EE" w14:textId="6C67888A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LS: increased cortisol clearance (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αR overexpression) and decreased hepatic cortisol regeneration (11β-HSD1 underexpression)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-a protective mechanism to decrease local GC availability to preserve hepatic metabolic phenotype</w:t>
            </w:r>
          </w:p>
          <w:p w:rsidR="5980B9D6" w:rsidP="5980B9D6" w:rsidRDefault="5980B9D6" w14:paraId="4AC305F3" w14:textId="4DC5A3D7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78F0DBAE" w14:textId="0657BC3D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Failure to regulate in this way may worsen the phenotype of liver disease (increase of local GC availability, LS progression, inflamation).</w:t>
            </w:r>
          </w:p>
          <w:p w:rsidR="5980B9D6" w:rsidP="5980B9D6" w:rsidRDefault="5980B9D6" w14:paraId="70E33E47" w14:textId="13FDD1CB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1D1B829A" w14:textId="07AAB889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NASH:</w:t>
            </w:r>
            <w:r w:rsidRPr="5980B9D6" w:rsidR="5980B9D6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8"/>
                <w:szCs w:val="28"/>
                <w:u w:val="none"/>
              </w:rPr>
              <w:t xml:space="preserve">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increased cortisol regeneration (11β-HSD1 overexpression) and decreased hepatic cortisol clearance (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αR underexpression), increased local GC availability- limiting hepatic inflammation</w:t>
            </w:r>
          </w:p>
          <w:p w:rsidR="5980B9D6" w:rsidP="5980B9D6" w:rsidRDefault="5980B9D6" w14:paraId="796FC095" w14:textId="47255A74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332AEEAA" w14:textId="7603D2C6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8"/>
                <w:szCs w:val="28"/>
                <w:u w:val="none"/>
              </w:rPr>
              <w:t xml:space="preserve"> </w:t>
            </w:r>
          </w:p>
        </w:tc>
      </w:tr>
      <w:tr w:rsidR="5980B9D6" w:rsidTr="667435B9" w14:paraId="08F9BCBC">
        <w:trPr>
          <w:trHeight w:val="300"/>
        </w:trPr>
        <w:tc>
          <w:tcPr>
            <w:tcW w:w="447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5C7BDDED" w14:textId="172B4010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andia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R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iquelme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Baudrand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R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arvajal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CA, Morales M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olí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N, Pizarro M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scalona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arrasco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G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Boza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C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érez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G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adilla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O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erda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J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ardella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CE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rrese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M.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Overexpression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of 11β-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ydroxysteroid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ehydrogena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typ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1 i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visceral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dipo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tissu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nd portal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ypercortisolism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n non-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lcohol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att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iver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isea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ive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Int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. 2012 Mar;32(3):392-9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o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: 10.1111/j.1478-3231.2011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02685.x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pub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2011 Dec 4. PMID: 22136330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667435B9" w:rsidR="45C235D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46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02827E11" w14:textId="2A674B48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reclinical study and interventional study</w:t>
            </w:r>
          </w:p>
        </w:tc>
        <w:tc>
          <w:tcPr>
            <w:tcW w:w="18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7F29C2CC" w14:textId="6BE8AA32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Obese mice and</w:t>
            </w:r>
          </w:p>
          <w:p w:rsidR="5980B9D6" w:rsidP="5980B9D6" w:rsidRDefault="5980B9D6" w14:paraId="63C2858B" w14:textId="79F5AFA3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9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patients with non-CS morbid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obesity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undergoing bariatric surgery</w:t>
            </w:r>
          </w:p>
          <w:p w:rsidR="5980B9D6" w:rsidP="5980B9D6" w:rsidRDefault="5980B9D6" w14:paraId="54721C5D" w14:textId="5EC702E6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60FA74C4" w14:textId="2589F524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71.4% females; age 42.2 [25–64 year] years; BMI 41.9 ± 6 kg/m2)</w:t>
            </w:r>
          </w:p>
          <w:p w:rsidR="5980B9D6" w:rsidP="5980B9D6" w:rsidRDefault="5980B9D6" w14:paraId="2EB05E17" w14:textId="1D8F6B2E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431F0739" w14:textId="1B070536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19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5CDB2C3F" w14:textId="5B4873CE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11β-HSD1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expression analysis in tissues (liver, subcutaneous adipose tissue, visceral adipose tissue); liver steatosis assessment in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iver biopsy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; in mice evaluation of portal and peripheral corticosterone levels.</w:t>
            </w:r>
          </w:p>
        </w:tc>
        <w:tc>
          <w:tcPr>
            <w:tcW w:w="201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38B64D6E" w14:textId="129E0839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Mice: LS is associated with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11β-HSD1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verexpression in visceral adipose tissue and portal hypercortisolemia</w:t>
            </w:r>
          </w:p>
          <w:p w:rsidR="5980B9D6" w:rsidP="5980B9D6" w:rsidRDefault="5980B9D6" w14:paraId="2C6A092C" w14:textId="64D5E6B4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40E394ED" w14:textId="2A00AE08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eople: LS is associated with 11-beta HSD-1 overexpression in visceral adipose tissue</w:t>
            </w:r>
          </w:p>
        </w:tc>
      </w:tr>
      <w:tr w:rsidR="5980B9D6" w:rsidTr="667435B9" w14:paraId="773EE502">
        <w:trPr>
          <w:trHeight w:val="300"/>
        </w:trPr>
        <w:tc>
          <w:tcPr>
            <w:tcW w:w="447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2DDF7D4B" w14:textId="206019C2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Konopelska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S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Kienitz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T, Hughes B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irlich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M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Bauditz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J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och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H, Strasburger CJ, Stewart PM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Quinkle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M.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Hepat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11beta-HSD1 mRNA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xpression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fatt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iver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nd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nonalcohol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teatohepatiti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li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ndocrinol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(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Oxf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). 2009 Apr;70(4):554-60. doi: 10.1111/j.1365-2265.2008.03358.x. PMID: 18665910. (</w:t>
            </w:r>
            <w:r w:rsidRPr="667435B9" w:rsidR="08A8CE1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149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)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79B5F0EE" w14:textId="70F3AE03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terventional</w:t>
            </w:r>
          </w:p>
        </w:tc>
        <w:tc>
          <w:tcPr>
            <w:tcW w:w="18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1BF610FA" w14:textId="6A2B3231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75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subjects with elevated liver enzymes </w:t>
            </w:r>
          </w:p>
          <w:p w:rsidR="5980B9D6" w:rsidP="5980B9D6" w:rsidRDefault="5980B9D6" w14:paraId="5A49A78A" w14:textId="4C0127F9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76A36AE3" w14:textId="53619E9A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63% females)</w:t>
            </w:r>
          </w:p>
        </w:tc>
        <w:tc>
          <w:tcPr>
            <w:tcW w:w="19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0A2E337D" w14:textId="002708BB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iver biopsy: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assessment of liver steatosis and hepatitis, evaluation of 11β-hydroxysteroid dehydrogenase type1 (11β-HSD1) and hexose6-phosphate-dehydrogenase (H6PDH) mRNA expression </w:t>
            </w:r>
          </w:p>
          <w:p w:rsidR="5980B9D6" w:rsidP="5980B9D6" w:rsidRDefault="5980B9D6" w14:paraId="2DF1C4AF" w14:textId="7DD83CA0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5AC69A87" w14:textId="5E6DABB0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Evaluation of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ortisol metabolites in urine</w:t>
            </w:r>
          </w:p>
        </w:tc>
        <w:tc>
          <w:tcPr>
            <w:tcW w:w="201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1F02B18E" w14:textId="02BD0277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ositive association between</w:t>
            </w:r>
          </w:p>
          <w:p w:rsidR="5980B9D6" w:rsidP="5980B9D6" w:rsidRDefault="5980B9D6" w14:paraId="33AE5658" w14:textId="62766903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xpression of hepatic 11βHSD1 and H6PDH.</w:t>
            </w:r>
          </w:p>
          <w:p w:rsidR="5980B9D6" w:rsidP="5980B9D6" w:rsidRDefault="5980B9D6" w14:paraId="11D7846D" w14:textId="36BFC18A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62368E6A" w14:textId="67CF0FF7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11β-HSD1 gene expression doesn’t seems to be involved in the pathogenesis of fatty liver or NASH. </w:t>
            </w:r>
          </w:p>
          <w:p w:rsidR="5980B9D6" w:rsidP="5980B9D6" w:rsidRDefault="5980B9D6" w14:paraId="34908EED" w14:textId="2C1687FF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16DDCEB6" w14:textId="205EC7D5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 with LS/NASH:</w:t>
            </w:r>
          </w:p>
          <w:p w:rsidR="5980B9D6" w:rsidP="5980B9D6" w:rsidRDefault="5980B9D6" w14:paraId="417B447B" w14:textId="0032103D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howed an elevated 5α- and 5β-reduction of cortisol leading to an increased cortisol turnover rate and an activation of the HPA axis.</w:t>
            </w:r>
          </w:p>
        </w:tc>
      </w:tr>
      <w:tr w:rsidR="5980B9D6" w:rsidTr="667435B9" w14:paraId="36460293">
        <w:trPr>
          <w:trHeight w:val="300"/>
        </w:trPr>
        <w:tc>
          <w:tcPr>
            <w:tcW w:w="447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41316C49" w14:textId="301211D4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Paterson JM, Morton NM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Fievet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C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Kenyo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CJ, Holmes MC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tael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B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eckl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JR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Mullin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JJ.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Metabol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yndrom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without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obesit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: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Hepat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overexpression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of 11beta-hydroxysteroid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dehydrogena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typ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1 i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transgenic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mice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Proc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Natl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Acad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c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U S A. 2004 May 4;101(18):7088-93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do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: 10.1073/pnas.0305524101.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Epub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2004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Apr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26. PMID: 15118095; PMCID: PMC406470. (</w:t>
            </w:r>
            <w:r w:rsidRPr="667435B9" w:rsidR="644305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147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) 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1F40BA65" w14:textId="7AFACB1D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reclinical study</w:t>
            </w:r>
          </w:p>
        </w:tc>
        <w:tc>
          <w:tcPr>
            <w:tcW w:w="18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000AD3E0" w14:textId="00EC3704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Apo-E transgenic (TG)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mice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with </w:t>
            </w: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hepatic 11β-HSD1 overexpression</w:t>
            </w:r>
          </w:p>
        </w:tc>
        <w:tc>
          <w:tcPr>
            <w:tcW w:w="19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36F1BCA4" w14:textId="72756650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Blood analysis, hepatic 11β-HSD1 expression measurment, hepatic lipid content</w:t>
            </w:r>
          </w:p>
        </w:tc>
        <w:tc>
          <w:tcPr>
            <w:tcW w:w="201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040D4EB3" w14:textId="4774B7F7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Elevated hepatic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1β-HSD1 may be related with LS, insulin-resistance and hypertension in non-obese subjects.</w:t>
            </w:r>
          </w:p>
          <w:p w:rsidR="5980B9D6" w:rsidP="5980B9D6" w:rsidRDefault="5980B9D6" w14:paraId="57D7F95D" w14:textId="12F419B0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79242579" w14:textId="5D7C5075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Apo-E TG mice displayed: liver steatosis, insulin resistance, hypertension. They presented normal serum cortisol concentration and elevated liver cortisol level. </w:t>
            </w:r>
          </w:p>
          <w:p w:rsidR="5980B9D6" w:rsidP="5980B9D6" w:rsidRDefault="5980B9D6" w14:paraId="2787D855" w14:textId="5E4E4B49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09E6E185" w14:textId="6F8E63E7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5639FFFD" w14:textId="444148AB">
            <w:pPr>
              <w:spacing w:before="0" w:beforeAutospacing="off" w:after="0" w:afterAutospacing="off"/>
              <w:ind w:left="-108" w:right="0"/>
            </w:pPr>
          </w:p>
        </w:tc>
      </w:tr>
      <w:tr w:rsidR="5980B9D6" w:rsidTr="667435B9" w14:paraId="7F9A8D7D">
        <w:trPr>
          <w:trHeight w:val="300"/>
        </w:trPr>
        <w:tc>
          <w:tcPr>
            <w:tcW w:w="447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667435B9" w:rsidRDefault="5980B9D6" w14:paraId="2E415FB9" w14:textId="0CAAB991">
            <w:pPr>
              <w:spacing w:before="0" w:beforeAutospacing="off" w:after="0" w:afterAutospacing="off"/>
              <w:ind w:left="-108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</w:pP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Kotelevtsev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Y, Holmes MC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Burchell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A, Houston PM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chmoll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D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Jamieson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P, Best R, Brown R, Edwards CR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eckl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JR,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Mullins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JJ.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11beta-hydroxysteroid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dehydrogenas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typ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1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knockout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mice show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attenuated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glucocorticoid-inducible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response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and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resist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hyperglycemia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on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obesity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or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tress</w:t>
            </w:r>
            <w:r w:rsidRPr="667435B9" w:rsidR="62F178E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.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Proc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Natl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Acad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ci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U S A. 1997 Dec 23;94(26):14924-9. doi: 10.1073/pnas.94.26.14924. PMID: 9405715; PMCID: PMC25139. (</w:t>
            </w:r>
            <w:r w:rsidRPr="667435B9" w:rsidR="58257AB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144</w:t>
            </w:r>
            <w:r w:rsidRPr="667435B9" w:rsidR="62F178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)</w:t>
            </w:r>
          </w:p>
        </w:tc>
        <w:tc>
          <w:tcPr>
            <w:tcW w:w="15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3CBC2C4B" w14:textId="777DEB5F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reclinical stud</w:t>
            </w:r>
          </w:p>
          <w:p w:rsidR="5980B9D6" w:rsidP="5980B9D6" w:rsidRDefault="5980B9D6" w14:paraId="09456E58" w14:textId="2BDBA843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y</w:t>
            </w:r>
          </w:p>
        </w:tc>
        <w:tc>
          <w:tcPr>
            <w:tcW w:w="188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5208D665" w14:textId="6EC74043">
            <w:pPr>
              <w:spacing w:before="6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1β-HSD1 deficient mice</w:t>
            </w:r>
          </w:p>
          <w:p w:rsidR="5980B9D6" w:rsidP="5980B9D6" w:rsidRDefault="5980B9D6" w14:paraId="5E9171B8" w14:textId="4D24E1FB">
            <w:pPr>
              <w:spacing w:before="0" w:beforeAutospacing="off" w:after="0" w:afterAutospacing="off"/>
              <w:ind w:left="-108" w:right="0"/>
            </w:pPr>
          </w:p>
        </w:tc>
        <w:tc>
          <w:tcPr>
            <w:tcW w:w="19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C372FA6" w14:textId="303BE724">
            <w:pPr>
              <w:spacing w:before="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The role of 11β-HSD1 in the development of metabolic complications </w:t>
            </w:r>
          </w:p>
        </w:tc>
        <w:tc>
          <w:tcPr>
            <w:tcW w:w="201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980B9D6" w:rsidP="5980B9D6" w:rsidRDefault="5980B9D6" w14:paraId="6C7B79D9" w14:textId="3A2174B9">
            <w:pPr>
              <w:spacing w:before="60" w:beforeAutospacing="off" w:after="0" w:afterAutospacing="off"/>
              <w:ind w:left="-108" w:right="0"/>
            </w:pP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 xml:space="preserve">Despite compensatory adrenal hyperplasia and increased adrenal secretion of corticosterone,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11β-HSD1 deficient mice showed </w:t>
            </w:r>
            <w:r w:rsidRPr="5980B9D6" w:rsidR="5980B9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  <w:t>attenuated activation of enzymes stimulated by GC, which suggests relative intrahepatic glucocorticoid deficiency.</w:t>
            </w:r>
          </w:p>
          <w:p w:rsidR="5980B9D6" w:rsidP="5980B9D6" w:rsidRDefault="5980B9D6" w14:paraId="6B65CBAF" w14:textId="3A57EED6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79C135FC" w14:textId="2B915BE0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620EBDCC" w14:textId="6A06284F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31949407" w14:textId="6542C318">
            <w:pPr>
              <w:spacing w:before="0" w:beforeAutospacing="off" w:after="0" w:afterAutospacing="off"/>
              <w:ind w:left="-108" w:right="0"/>
            </w:pPr>
          </w:p>
          <w:p w:rsidR="5980B9D6" w:rsidP="5980B9D6" w:rsidRDefault="5980B9D6" w14:paraId="27A2549E" w14:textId="7AAACCA1">
            <w:pPr>
              <w:spacing w:before="0" w:beforeAutospacing="off" w:after="0" w:afterAutospacing="off"/>
              <w:ind w:left="-108" w:right="0"/>
            </w:pPr>
          </w:p>
        </w:tc>
      </w:tr>
    </w:tbl>
    <w:p w:rsidR="5980B9D6" w:rsidP="5980B9D6" w:rsidRDefault="5980B9D6" w14:paraId="7317F29A" w14:textId="23DD3B75">
      <w:pPr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</w:pPr>
    </w:p>
    <w:p w:rsidR="5980B9D6" w:rsidP="5980B9D6" w:rsidRDefault="5980B9D6" w14:paraId="4D197663" w14:textId="1EDD4FFE">
      <w:pPr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</w:pPr>
    </w:p>
    <w:p w:rsidR="5980B9D6" w:rsidP="5980B9D6" w:rsidRDefault="5980B9D6" w14:paraId="770B4BE8" w14:textId="0CF17228">
      <w:pPr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</w:pPr>
    </w:p>
    <w:sectPr>
      <w:pgSz w:w="11906" w:h="16838" w:orient="portrait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9339E9D"/>
    <w:rsid w:val="00A9C3E4"/>
    <w:rsid w:val="028C55B6"/>
    <w:rsid w:val="03A50C0D"/>
    <w:rsid w:val="03D28A11"/>
    <w:rsid w:val="04C72F02"/>
    <w:rsid w:val="055869A7"/>
    <w:rsid w:val="060559F3"/>
    <w:rsid w:val="060559F3"/>
    <w:rsid w:val="078830BF"/>
    <w:rsid w:val="08A8CE11"/>
    <w:rsid w:val="0979BCA9"/>
    <w:rsid w:val="10D74954"/>
    <w:rsid w:val="10D74954"/>
    <w:rsid w:val="12B82373"/>
    <w:rsid w:val="1480EA82"/>
    <w:rsid w:val="15924D10"/>
    <w:rsid w:val="16E505CE"/>
    <w:rsid w:val="18DEFCD5"/>
    <w:rsid w:val="19CE671C"/>
    <w:rsid w:val="1A2C6EA6"/>
    <w:rsid w:val="1CACE3C7"/>
    <w:rsid w:val="200B883C"/>
    <w:rsid w:val="239183C0"/>
    <w:rsid w:val="23A6512B"/>
    <w:rsid w:val="24D0B284"/>
    <w:rsid w:val="25CA7772"/>
    <w:rsid w:val="266FF645"/>
    <w:rsid w:val="28F94367"/>
    <w:rsid w:val="2E980A27"/>
    <w:rsid w:val="2F513A12"/>
    <w:rsid w:val="2FF488EC"/>
    <w:rsid w:val="2FFA4267"/>
    <w:rsid w:val="30A906BE"/>
    <w:rsid w:val="31AD2CAE"/>
    <w:rsid w:val="3833478B"/>
    <w:rsid w:val="39263B88"/>
    <w:rsid w:val="40095E5D"/>
    <w:rsid w:val="4071F4BC"/>
    <w:rsid w:val="41F58CA9"/>
    <w:rsid w:val="429494A4"/>
    <w:rsid w:val="43426940"/>
    <w:rsid w:val="43B5F11A"/>
    <w:rsid w:val="45C235DE"/>
    <w:rsid w:val="48B4FDA4"/>
    <w:rsid w:val="4BD46D42"/>
    <w:rsid w:val="508AE52D"/>
    <w:rsid w:val="52C2027B"/>
    <w:rsid w:val="55015653"/>
    <w:rsid w:val="5529D683"/>
    <w:rsid w:val="565AE70F"/>
    <w:rsid w:val="58257AB8"/>
    <w:rsid w:val="59339E9D"/>
    <w:rsid w:val="5980B9D6"/>
    <w:rsid w:val="5A546FE7"/>
    <w:rsid w:val="5C730AAF"/>
    <w:rsid w:val="5E82E707"/>
    <w:rsid w:val="5E8689B8"/>
    <w:rsid w:val="61E56056"/>
    <w:rsid w:val="6262381A"/>
    <w:rsid w:val="62F178EA"/>
    <w:rsid w:val="633ECE39"/>
    <w:rsid w:val="63D8DEB6"/>
    <w:rsid w:val="63FEB271"/>
    <w:rsid w:val="644305EF"/>
    <w:rsid w:val="667435B9"/>
    <w:rsid w:val="66774994"/>
    <w:rsid w:val="69785654"/>
    <w:rsid w:val="6A07E944"/>
    <w:rsid w:val="6B999ACD"/>
    <w:rsid w:val="6EB16CFF"/>
    <w:rsid w:val="7009BA17"/>
    <w:rsid w:val="736BB561"/>
    <w:rsid w:val="7752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39E9D"/>
  <w15:chartTrackingRefBased/>
  <w15:docId w15:val="{F70CB199-0863-489E-81D7-5C44F2F23E0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pl-P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uiPriority w:val="99"/>
    <w:name w:val="Hyperlink"/>
    <w:basedOn w:val="DefaultParagraphFont"/>
    <w:unhideWhenUsed/>
    <w:rsid w:val="5980B9D6"/>
    <w:rPr>
      <w:color w:val="467886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18T11:16:06.7245903Z</dcterms:created>
  <dcterms:modified xsi:type="dcterms:W3CDTF">2025-10-14T07:33:24.4794453Z</dcterms:modified>
  <dc:creator>M M</dc:creator>
  <lastModifiedBy>M M</lastModifiedBy>
</coreProperties>
</file>